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961"/>
        <w:gridCol w:w="4961"/>
        <w:gridCol w:w="2126"/>
      </w:tblGrid>
      <w:tr>
        <w:trPr>
          <w:trHeight w:val="142" w:hRule="atLeast"/>
        </w:trPr>
        <w:tc>
          <w:tcPr>
            <w:tcW w:w="1371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bl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ngle-study forest plots generated by the inclusion of Korean studies</w:t>
            </w:r>
          </w:p>
        </w:tc>
      </w:tr>
      <w:tr>
        <w:trPr>
          <w:trHeight w:val="142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iew topics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mparisons 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fect estimates</w:t>
            </w:r>
          </w:p>
        </w:tc>
      </w:tr>
      <w:tr>
        <w:trPr>
          <w:trHeight w:val="142" w:hRule="atLeast"/>
        </w:trPr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ck disorders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upuncture versus waitlist control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intensity (VAS) post-treatment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3 [-1.78, -0.48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ulder pain</w:t>
            </w:r>
          </w:p>
        </w:tc>
        <w:tc>
          <w:tcPr>
            <w:tcW w:w="4961" w:type="dxa"/>
            <w:vMerge w:val="restart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al and distal acupuncture versus local acupuncture points (adhesive capsulitis)</w:t>
            </w:r>
          </w:p>
        </w:tc>
        <w:tc>
          <w:tcPr>
            <w:tcW w:w="496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post-intervention: VAS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 [-0.61, 0.43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post-intervention: pain scores in SPADI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 [-0.59, 0.46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ulder discomfort: disability scores in SPADI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 [-0.56, 0.49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SPADI scores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 [-0.57, 0.48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 of motion: External rotation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 [-0.38, 0.67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 of motion: Adduction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 [-0.54,0.51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upuncture versus placebo (Adhesive capsulitis)</w:t>
            </w:r>
          </w:p>
        </w:tc>
        <w:tc>
          <w:tcPr>
            <w:tcW w:w="49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post-intervention: VA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 [-0.45,0.45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post-intervention: pain scores in SPAD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 [-0.49, 0.41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 of adduct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 [-0.41, 0.49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 of external rotat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 [-0.17, 0.73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ulder discomfort: disability scores in SPAD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 [-0.43, 0.46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SPADI scor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 [-0.46, 0.44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restart"/>
            <w:tcBorders/>
            <w:shd w:fill="D9D9D9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Acupuncture plus suprascapular nerve block, subacromial steroid inj</w:t>
            </w:r>
            <w:r>
              <w:rPr>
                <w:rFonts w:cs="Times New Roman" w:ascii="Times New Roman" w:hAnsi="Times New Roman"/>
              </w:rPr>
              <w:t>ection</w:t>
            </w:r>
            <w:r>
              <w:rPr>
                <w:rFonts w:cs="Times New Roman" w:ascii="Times New Roman" w:hAnsi="Times New Roman"/>
              </w:rPr>
              <w:t>, and trigger point injection versus acupuncture (Adhesive capsulitis)</w:t>
            </w:r>
          </w:p>
        </w:tc>
        <w:tc>
          <w:tcPr>
            <w:tcW w:w="496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postintervention: VAS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1 [-1.82, -0.40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all Success (Constant Murley score) at week 4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5 [-1.11, 0.21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SPADI scores at week 4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8 [-1.04, 0.28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 of abduction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0 [-1.27, 0.07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 of adduction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3 [-1.10, 0.23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 of flextion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4 [-1.00, 0.32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 of extension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0 [-1.06, 0.26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Acupuncture plus suprascapular nerve block, subacromial steroid inj</w:t>
            </w:r>
            <w:r>
              <w:rPr>
                <w:rFonts w:cs="Times New Roman" w:ascii="Times New Roman" w:hAnsi="Times New Roman"/>
              </w:rPr>
              <w:t>ection</w:t>
            </w:r>
            <w:r>
              <w:rPr>
                <w:rFonts w:cs="Times New Roman" w:ascii="Times New Roman" w:hAnsi="Times New Roman"/>
              </w:rPr>
              <w:t>, and trigger point injection versus acupuncture (General shoulder pain: no diagnosis given)</w:t>
            </w:r>
          </w:p>
        </w:tc>
        <w:tc>
          <w:tcPr>
            <w:tcW w:w="49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postintervention: VA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7 [-0.93, 0.39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all Success (Constant Murley score) at week 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0 [-1.27, 0.07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SPADI scores at week 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3 [-0.79, 0.52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restart"/>
            <w:tcBorders/>
            <w:shd w:fill="D9D9D9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Acupuncture plus suprascapular nerve block, subacromial steroid inj</w:t>
            </w:r>
            <w:r>
              <w:rPr>
                <w:rFonts w:cs="Times New Roman" w:ascii="Times New Roman" w:hAnsi="Times New Roman"/>
              </w:rPr>
              <w:t>ection</w:t>
            </w:r>
            <w:r>
              <w:rPr>
                <w:rFonts w:cs="Times New Roman" w:ascii="Times New Roman" w:hAnsi="Times New Roman"/>
              </w:rPr>
              <w:t>, and trigger point injection versus suprascapular nerve block, subacromial steroid inj</w:t>
            </w:r>
            <w:r>
              <w:rPr>
                <w:rFonts w:cs="Times New Roman" w:ascii="Times New Roman" w:hAnsi="Times New Roman"/>
              </w:rPr>
              <w:t>ection</w:t>
            </w:r>
            <w:r>
              <w:rPr>
                <w:rFonts w:cs="Times New Roman" w:ascii="Times New Roman" w:hAnsi="Times New Roman"/>
              </w:rPr>
              <w:t>, and trigger point injectio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 xml:space="preserve"> (Adhesive capsulitis)</w:t>
            </w:r>
          </w:p>
        </w:tc>
        <w:tc>
          <w:tcPr>
            <w:tcW w:w="496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postintervention: VAS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 [-0.65, 0.72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all Success (Constant Murley score) at week 4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 [-0.84, 0.53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SPADI scores at week 4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 [-0.87, 0.50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 of abduction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6 [-0.85, 0.52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 of adduction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2 [-1.01, 0.37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 of flextion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4 [-0.83, 0.54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 of extension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2 [-1.22, 0.18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Acup</w:t>
            </w:r>
            <w:r>
              <w:rPr>
                <w:rFonts w:cs="Times New Roman" w:ascii="Times New Roman" w:hAnsi="Times New Roman"/>
              </w:rPr>
              <w:t>uncture</w:t>
            </w:r>
            <w:r>
              <w:rPr>
                <w:rFonts w:cs="Times New Roman" w:ascii="Times New Roman" w:hAnsi="Times New Roman"/>
              </w:rPr>
              <w:t xml:space="preserve"> plus suprascapular nerve block, subacromial steroid inj</w:t>
            </w:r>
            <w:r>
              <w:rPr>
                <w:rFonts w:cs="Times New Roman" w:ascii="Times New Roman" w:hAnsi="Times New Roman"/>
              </w:rPr>
              <w:t>ection</w:t>
            </w:r>
            <w:r>
              <w:rPr>
                <w:rFonts w:cs="Times New Roman" w:ascii="Times New Roman" w:hAnsi="Times New Roman"/>
              </w:rPr>
              <w:t>, and trigger point injection versus waitlist (General shoulder pain: no diagnosis given)</w:t>
            </w:r>
          </w:p>
        </w:tc>
        <w:tc>
          <w:tcPr>
            <w:tcW w:w="49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postintervention: VA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2 [-1.72, -0.32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all Success (Constant Murley score) at week 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4 [-1.74, -0.34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SPADI scores at week 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5 [-1.01, 0.31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restart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upuncture versus  waitlist (General shoulder pain: no diagnosis given)</w:t>
            </w:r>
          </w:p>
        </w:tc>
        <w:tc>
          <w:tcPr>
            <w:tcW w:w="496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postintervention: VAS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2 [-0.98, 0.34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all Success (Constant Murley score) at week 4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9 [-1.05, 0.27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SPADI scores at week 4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 [-0.87, 0.45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Acupuncture versus suprascapular nerve block, subacromial steroid inj</w:t>
            </w:r>
            <w:r>
              <w:rPr>
                <w:rFonts w:cs="Times New Roman" w:ascii="Times New Roman" w:hAnsi="Times New Roman"/>
              </w:rPr>
              <w:t>ection</w:t>
            </w:r>
            <w:r>
              <w:rPr>
                <w:rFonts w:cs="Times New Roman" w:ascii="Times New Roman" w:hAnsi="Times New Roman"/>
              </w:rPr>
              <w:t>, and trigger point injection (Adhesive capsulitis)</w:t>
            </w:r>
          </w:p>
        </w:tc>
        <w:tc>
          <w:tcPr>
            <w:tcW w:w="49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Post Intervention: VA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 [0.27, 1.73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all Success (Constant Murley score) at week 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 [-0.45, 0.93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SPADI scores at week 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 [-0.57, 0.80]</w:t>
            </w:r>
          </w:p>
        </w:tc>
      </w:tr>
      <w:tr>
        <w:trPr>
          <w:trHeight w:val="248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 of abduct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 [-0.28, 1.10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 of adduct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 [-0.53, 0.85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 of flex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 [-0.53, 0.84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 of extens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4 [0.83, 0.54]</w:t>
            </w:r>
          </w:p>
        </w:tc>
      </w:tr>
      <w:tr>
        <w:trPr>
          <w:trHeight w:val="142" w:hRule="atLeast"/>
        </w:trPr>
        <w:tc>
          <w:tcPr>
            <w:tcW w:w="1668" w:type="dxa"/>
            <w:vMerge w:val="restart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 pain in adults</w:t>
            </w:r>
          </w:p>
        </w:tc>
        <w:tc>
          <w:tcPr>
            <w:tcW w:w="4961" w:type="dxa"/>
            <w:vMerge w:val="restart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e venom acupuncture versus placebo</w:t>
            </w:r>
          </w:p>
        </w:tc>
        <w:tc>
          <w:tcPr>
            <w:tcW w:w="496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pain measured at each immediate post-treatment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65 [-4.48, -0.83]</w:t>
            </w:r>
          </w:p>
        </w:tc>
      </w:tr>
      <w:tr>
        <w:trPr>
          <w:trHeight w:val="142" w:hRule="atLeast"/>
        </w:trPr>
        <w:tc>
          <w:tcPr>
            <w:tcW w:w="1668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in last 24 hours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3 [-1.55, 1.10]</w:t>
            </w:r>
          </w:p>
        </w:tc>
      </w:tr>
      <w:tr>
        <w:trPr>
          <w:trHeight w:val="142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omni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upressure versus no treatment</w:t>
            </w:r>
          </w:p>
        </w:tc>
        <w:tc>
          <w:tcPr>
            <w:tcW w:w="49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f-rated improvement in sleep qual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22 [-11.44, -7.01]</w:t>
            </w:r>
          </w:p>
        </w:tc>
      </w:tr>
      <w:tr>
        <w:trPr>
          <w:trHeight w:val="373" w:hRule="atLeast"/>
        </w:trPr>
        <w:tc>
          <w:tcPr>
            <w:tcW w:w="16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 back pain</w:t>
            </w:r>
          </w:p>
        </w:tc>
        <w:tc>
          <w:tcPr>
            <w:tcW w:w="4961" w:type="dxa"/>
            <w:vMerge w:val="restart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upuncture versus acupuncture. ((Sub)acute LBP: &lt; 3 months)</w:t>
            </w:r>
          </w:p>
        </w:tc>
        <w:tc>
          <w:tcPr>
            <w:tcW w:w="496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 of motion (flexion):  Immediately after the end of the sessions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 [-0.56, 0.55]</w:t>
            </w:r>
          </w:p>
        </w:tc>
      </w:tr>
      <w:tr>
        <w:trPr>
          <w:trHeight w:val="139" w:hRule="atLeast"/>
        </w:trPr>
        <w:tc>
          <w:tcPr>
            <w:tcW w:w="166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 of motion (extension):  Immediately after the end of the sessions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0 [-0.86, 0.26]</w:t>
            </w:r>
          </w:p>
        </w:tc>
      </w:tr>
      <w:tr>
        <w:trPr>
          <w:trHeight w:val="80" w:hRule="atLeast"/>
        </w:trPr>
        <w:tc>
          <w:tcPr>
            <w:tcW w:w="166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 status (standardized measures):  Immediately after the end of the sessions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8 [-1.76, -0.20]</w:t>
            </w:r>
          </w:p>
        </w:tc>
      </w:tr>
      <w:tr>
        <w:trPr>
          <w:trHeight w:val="223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cupuncture versus placebo or sham intervention (Chronic LBP: &gt; 3 months)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 status (standardized measures):  Immediately after the end of the sessions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 [-0.51, 0.60]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AS: visual analogue sca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ADI: shoulder pain and disability index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BP: low back pain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23:12:00Z</dcterms:created>
  <dc:creator>한방병원</dc:creator>
  <dc:description/>
  <cp:keywords/>
  <dc:language>en-US</dc:language>
  <cp:lastModifiedBy>한방병원</cp:lastModifiedBy>
  <cp:lastPrinted>2012-08-17T22:54:00Z</cp:lastPrinted>
  <dcterms:modified xsi:type="dcterms:W3CDTF">2012-08-18T02:57:00Z</dcterms:modified>
  <cp:revision>7</cp:revision>
  <dc:subject/>
  <dc:title/>
</cp:coreProperties>
</file>